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AAEBB" w14:textId="3C71B68C" w:rsidR="00B34CCD" w:rsidRPr="00900C17" w:rsidRDefault="00A33A02">
      <w:pPr>
        <w:rPr>
          <w:rFonts w:ascii="Times New Roman" w:hAnsi="Times New Roman" w:cs="Times New Roman"/>
          <w:sz w:val="24"/>
          <w:szCs w:val="24"/>
        </w:rPr>
      </w:pPr>
      <w:r w:rsidRPr="00900C17">
        <w:rPr>
          <w:rFonts w:ascii="Times New Roman" w:hAnsi="Times New Roman" w:cs="Times New Roman"/>
          <w:sz w:val="24"/>
          <w:szCs w:val="24"/>
        </w:rPr>
        <w:t xml:space="preserve">Hard Wins </w:t>
      </w:r>
      <w:r w:rsidR="00572AF4">
        <w:rPr>
          <w:rFonts w:ascii="Times New Roman" w:hAnsi="Times New Roman" w:cs="Times New Roman"/>
          <w:sz w:val="24"/>
          <w:szCs w:val="24"/>
        </w:rPr>
        <w:t xml:space="preserve">Round </w:t>
      </w:r>
      <w:bookmarkStart w:id="0" w:name="_GoBack"/>
      <w:bookmarkEnd w:id="0"/>
      <w:r w:rsidRPr="00900C17">
        <w:rPr>
          <w:rFonts w:ascii="Times New Roman" w:hAnsi="Times New Roman" w:cs="Times New Roman"/>
          <w:sz w:val="24"/>
          <w:szCs w:val="24"/>
        </w:rPr>
        <w:t xml:space="preserve">1 Questionnaire </w:t>
      </w:r>
    </w:p>
    <w:tbl>
      <w:tblPr>
        <w:tblW w:w="15000" w:type="dxa"/>
        <w:tblInd w:w="108" w:type="dxa"/>
        <w:tblLook w:val="04A0" w:firstRow="1" w:lastRow="0" w:firstColumn="1" w:lastColumn="0" w:noHBand="0" w:noVBand="1"/>
      </w:tblPr>
      <w:tblGrid>
        <w:gridCol w:w="1360"/>
        <w:gridCol w:w="3160"/>
        <w:gridCol w:w="10480"/>
      </w:tblGrid>
      <w:tr w:rsidR="00900C17" w:rsidRPr="000D2057" w14:paraId="14783733" w14:textId="77777777" w:rsidTr="003C6B95">
        <w:trPr>
          <w:trHeight w:val="31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4E0392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 no.</w:t>
            </w:r>
          </w:p>
        </w:tc>
        <w:tc>
          <w:tcPr>
            <w:tcW w:w="3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EB9E07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0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1A4FE8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(s)</w:t>
            </w:r>
          </w:p>
        </w:tc>
      </w:tr>
      <w:tr w:rsidR="00900C17" w:rsidRPr="000D2057" w14:paraId="652EEC55" w14:textId="77777777" w:rsidTr="003C6B95">
        <w:trPr>
          <w:trHeight w:val="33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EA50AE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226030B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4FA30D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0C17" w:rsidRPr="000D2057" w14:paraId="59605B05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2D6513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8B6ED4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and nature of problem, root cause(s)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27AE8E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identified any 'No-win situations' in your work? If so what are they, and what is the underlying root cause?</w:t>
            </w:r>
          </w:p>
        </w:tc>
      </w:tr>
      <w:tr w:rsidR="00900C17" w:rsidRPr="000D2057" w14:paraId="7570EB65" w14:textId="77777777" w:rsidTr="003C6B95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0BC0F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B853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822277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0C17" w:rsidRPr="000D2057" w14:paraId="7342A20D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37C6D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C92975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48286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big an impact have these 'No-win situations' had on the programme's work? (considering the number of equids affected, the magnitude of suffering and programmatic efficiency/ effectiveness)</w:t>
            </w:r>
          </w:p>
        </w:tc>
      </w:tr>
      <w:tr w:rsidR="00900C17" w:rsidRPr="000D2057" w14:paraId="4580B11D" w14:textId="77777777" w:rsidTr="003C6B95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4FB41F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DFC94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8F822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0C17" w:rsidRPr="000D2057" w14:paraId="14F76A2C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17800C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983663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e  of current approach(</w:t>
            </w:r>
            <w:proofErr w:type="spellStart"/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proofErr w:type="spellEnd"/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effectiveness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6B285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id the Brooke do to address these situations and what were the results (good and bad)?</w:t>
            </w:r>
          </w:p>
        </w:tc>
      </w:tr>
      <w:tr w:rsidR="00900C17" w:rsidRPr="000D2057" w14:paraId="311F977F" w14:textId="77777777" w:rsidTr="003C6B95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0E848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CC0B3E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D81161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0C17" w:rsidRPr="000D2057" w14:paraId="6AC4448E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03B423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2263C1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tive approaches, with reasons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59B010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ideas and suggestions do you have to deal with these 'No-win situations', and how will these approaches be more effective?</w:t>
            </w:r>
          </w:p>
        </w:tc>
      </w:tr>
      <w:tr w:rsidR="00900C17" w:rsidRPr="000D2057" w14:paraId="58352949" w14:textId="77777777" w:rsidTr="003C6B95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86E769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8694F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9CBE1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0C17" w:rsidRPr="000D2057" w14:paraId="7D5F56F9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DAED6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90F01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ing strategic decision-making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B142DF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can the Brooke make more consistent decisions about how programmes tackle these 'No-win situations'?</w:t>
            </w:r>
          </w:p>
        </w:tc>
      </w:tr>
      <w:tr w:rsidR="00900C17" w:rsidRPr="000D2057" w14:paraId="4D81F395" w14:textId="77777777" w:rsidTr="003C6B95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98994C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DE8C6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17F0E9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Are there certain decision-making criteria that should always be considered?</w:t>
            </w:r>
          </w:p>
        </w:tc>
      </w:tr>
      <w:tr w:rsidR="00900C17" w:rsidRPr="000D2057" w14:paraId="4EC0B381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6A8C46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4178B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581F98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~ Could a decision-making process be mapped out based on such </w:t>
            </w:r>
            <w:proofErr w:type="spellStart"/>
            <w:proofErr w:type="gramStart"/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eria?If</w:t>
            </w:r>
            <w:proofErr w:type="spellEnd"/>
            <w:proofErr w:type="gramEnd"/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, how does this account for very different situations?</w:t>
            </w:r>
          </w:p>
        </w:tc>
      </w:tr>
      <w:tr w:rsidR="00900C17" w:rsidRPr="000D2057" w14:paraId="31CF60D6" w14:textId="77777777" w:rsidTr="003C6B95">
        <w:trPr>
          <w:trHeight w:val="63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B338EC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9BA680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4F6480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When should these decisions about No-win situations be taken: when scoping new countries, when scoping new areas within a country, once working in an area, as part of a strategic review….?</w:t>
            </w:r>
          </w:p>
        </w:tc>
      </w:tr>
      <w:tr w:rsidR="00900C17" w:rsidRPr="000D2057" w14:paraId="24DB0CD0" w14:textId="77777777" w:rsidTr="003C6B95">
        <w:trPr>
          <w:trHeight w:val="33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C2BF84" w14:textId="77777777" w:rsidR="00900C17" w:rsidRPr="000D2057" w:rsidRDefault="00900C17" w:rsidP="003C6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93A199E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F5CD8A" w14:textId="77777777" w:rsidR="00900C17" w:rsidRPr="000D2057" w:rsidRDefault="00900C17" w:rsidP="003C6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2874DB3" w14:textId="77777777" w:rsidR="00900C17" w:rsidRDefault="00900C17"/>
    <w:sectPr w:rsidR="00900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02"/>
    <w:rsid w:val="00572AF4"/>
    <w:rsid w:val="006C1C05"/>
    <w:rsid w:val="00745321"/>
    <w:rsid w:val="00900C17"/>
    <w:rsid w:val="009E542A"/>
    <w:rsid w:val="00A33A02"/>
    <w:rsid w:val="00AB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4881"/>
  <w15:docId w15:val="{8A72EDEE-FA5C-46D3-9538-4A5F55E8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Upjohn</dc:creator>
  <cp:lastModifiedBy>Melissa Upjohn</cp:lastModifiedBy>
  <cp:revision>3</cp:revision>
  <dcterms:created xsi:type="dcterms:W3CDTF">2018-01-22T16:55:00Z</dcterms:created>
  <dcterms:modified xsi:type="dcterms:W3CDTF">2018-01-22T17:03:00Z</dcterms:modified>
</cp:coreProperties>
</file>